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51EB2" w14:textId="27A88000" w:rsidR="00EE3878" w:rsidRDefault="00EE3878">
      <w:pPr>
        <w:rPr>
          <w:b/>
          <w:lang w:val="en-US"/>
        </w:rPr>
      </w:pPr>
      <w:r w:rsidRPr="00EE3878">
        <w:rPr>
          <w:b/>
          <w:lang w:val="en-US"/>
        </w:rPr>
        <w:t>Appendix 5</w:t>
      </w:r>
      <w:r>
        <w:rPr>
          <w:b/>
          <w:lang w:val="en-US"/>
        </w:rPr>
        <w:t>:</w:t>
      </w:r>
      <w:r w:rsidRPr="00EE3878">
        <w:rPr>
          <w:b/>
          <w:lang w:val="en-US"/>
        </w:rPr>
        <w:t xml:space="preserve"> Measures included in literature search</w:t>
      </w:r>
    </w:p>
    <w:p w14:paraId="7A36158B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t xml:space="preserve">Arnetz, J. E., Höglund, A. T., Arnetz, B. B., &amp; Winblad, U. (2008). </w:t>
      </w:r>
      <w:r>
        <w:rPr>
          <w:lang w:val="en-US"/>
        </w:rPr>
        <w:t>Development and evaluation of a questionnaire for measuring patient views of involvement in myocardial infarction care. European Journal of Cardiovascular Nursing, 7(3), 229-238.</w:t>
      </w:r>
    </w:p>
    <w:p w14:paraId="07E55D33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Barr, P. J., Forcino, R. C., Thompson, R., Ozanne, E. M., Arend, R., Castaldo, M. G., ... &amp; Elwyn, G. (2017). Evaluating CollaboRATE in a clinical setting: analysis of mode effects on scores, response rates and costs of data collection. BMJ open, 7(3).</w:t>
      </w:r>
    </w:p>
    <w:p w14:paraId="05352FFE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Beattie, M., Shepherd, A., Lauder, W., Atherton, I., Cowie, J., &amp; Murphy, D. J. (2016). Development and preliminary psychometric properties of the Care Experience Feedback Improvement Tool (CEFIT). BMJ open, 6(6), e010101.</w:t>
      </w:r>
    </w:p>
    <w:p w14:paraId="647EDB2B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t xml:space="preserve">Bjertnaes, O., Iversen, H. H., Holmboe, O., Danielsen, K., &amp; Garratt, A. (2016). </w:t>
      </w:r>
      <w:r>
        <w:rPr>
          <w:lang w:val="en-US"/>
        </w:rPr>
        <w:t>The Universal Patient Centeredness Questionnaire: reliability and validity of a one-page questionnaire following surveys in three patient populations. Patient related outcome measures, 7, 55.</w:t>
      </w:r>
    </w:p>
    <w:p w14:paraId="71AAEDCA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Bobrovitz, N., Santana, M. J., Ball, C. G., Kortbeek, J., &amp; Stelfox, H. T. (2012). The development and testing of a survey to measure patient and family experiences with injury care. Journal of Trauma and Acute Care Surgery, 73(5), 1332-1339. </w:t>
      </w:r>
      <w:r>
        <w:rPr>
          <w:i/>
          <w:lang w:val="en-US"/>
        </w:rPr>
        <w:t>[two measures]</w:t>
      </w:r>
    </w:p>
    <w:p w14:paraId="4571512C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t xml:space="preserve">Bobrovitz, N., Santana, M., Kline, T., Kortbeek, J., &amp; Stelfox, H. T. (2013). </w:t>
      </w:r>
      <w:r>
        <w:rPr>
          <w:lang w:val="en-US"/>
        </w:rPr>
        <w:t>Prospective cohort study protocol to evaluate the validity and reliability of the Quality of Trauma Care Patient-Reported Experience Measure (QTAC-PREM). BMC health services research, 13(1), 1-8.</w:t>
      </w:r>
    </w:p>
    <w:p w14:paraId="2743E951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t xml:space="preserve">Bos, N., Sizmur, S., Graham, C., &amp; van Stel, H. F. (2013). </w:t>
      </w:r>
      <w:r>
        <w:rPr>
          <w:lang w:val="en-US"/>
        </w:rPr>
        <w:t>The accident and emergency department questionnaire: a measure for patients’ experiences in the accident and emergency department. BMJ quality &amp; safety, 22(2), 139-146.</w:t>
      </w:r>
    </w:p>
    <w:p w14:paraId="735A8437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t xml:space="preserve">Bos, N., Sturms, L. M., Schrijvers, A. J., &amp; van Stel, H. F. (2012). </w:t>
      </w:r>
      <w:r>
        <w:rPr>
          <w:lang w:val="en-US"/>
        </w:rPr>
        <w:t>The consumer quality index (CQ-index) in an accident and emergency department: development and first evaluation. BMC health services research, 12(1), 1-10.</w:t>
      </w:r>
    </w:p>
    <w:p w14:paraId="728F303B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Bosworth, A., Cox, M., O’Brien, A., Jones, P., Sargeant, I., Elliott, A., &amp; Bukhari, M. (2015). Development and validation of a Patient Reported Experience Measure (PREM) for patients with rheumatoid arthritis (RA) and other rheumatic conditions. Current rheumatology reviews, 11(1), 1-7.</w:t>
      </w:r>
    </w:p>
    <w:p w14:paraId="7A3A4A2E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Brannan, Ana Maria, Susan Elizabeth Sonnichsen, and Craig Anne Heflinger. "Measuring satisfaction with children's mental health services: Validity and reliability of the satisfaction scales." Evaluation and program planning 19.2 (1996): 131-141.</w:t>
      </w:r>
    </w:p>
    <w:p w14:paraId="293CC591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Brown, A., Ford, T., Deighton, J., &amp; Wolpert, M. (2014). Satisfaction in child and adolescent mental health services: Translating users’ feedback into measurement. Administration and Policy in Mental Health and Mental Health Services Research, 41(4), 434-446.</w:t>
      </w:r>
    </w:p>
    <w:p w14:paraId="1B741316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s-CO"/>
        </w:rPr>
        <w:t xml:space="preserve">Casu, G., Gremigni, P., &amp; Sommaruga, M. (2019). </w:t>
      </w:r>
      <w:r>
        <w:rPr>
          <w:lang w:val="en-US"/>
        </w:rPr>
        <w:t>The Patient-Professional Interaction Questionnaire (PPIQ) to assess patient centered care from the patient’s perspective. Patient education and counseling, 102(1), 126-133.</w:t>
      </w:r>
    </w:p>
    <w:p w14:paraId="4F0CEA70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s-CO"/>
        </w:rPr>
        <w:t xml:space="preserve">Cinocca, S., Rucci, P., Randazzo, C., Teale, E., Pianori, D., Ciotti, E., &amp; Fantini, M. P. (2017). </w:t>
      </w:r>
      <w:r>
        <w:rPr>
          <w:lang w:val="en-US"/>
        </w:rPr>
        <w:t>Validation of the italian version of the Patient reported experience Measures for intermediate care services. Patient preference and adherence, 11, 1671.</w:t>
      </w:r>
    </w:p>
    <w:p w14:paraId="3D8AB469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Cleary, P. D., Edgman-Levitan, S., Roberts, M., Moloney, T. W., McMullen, W., Walker, J. D., &amp; Delbanco, T. L. (1991). Patients evaluate their hospital care: a national survey. Health Affairs, 10(4), 254-267.</w:t>
      </w:r>
    </w:p>
    <w:p w14:paraId="0D38054D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Davies, E., Shaller, D., Edgman‐Levitan, S., Safran, D. G., Oftedahl, G., Sakowski, J., &amp; Cleary, P. D. (2008). Evaluating the use of a modified CAHPS® survey to support improvements in patient‐centred care: lessons from a quality improvement collaborative. Health Expectations, 11(2), 160-176.</w:t>
      </w:r>
    </w:p>
    <w:p w14:paraId="393016B1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lastRenderedPageBreak/>
        <w:t>Day, C., Michelson, D., &amp; Hassan, I. (2011). Child and adolescent service experience (ChASE): Measuring service quality and therapeutic process. British Journal of Clinical Psychology, 50(4), 452-464.</w:t>
      </w:r>
    </w:p>
    <w:p w14:paraId="04E3553A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De Witte, L., Schoot, T., &amp; Proot, I. (2006). Development of the client‐centred care questionnaire. Journal of advanced nursing, 56(1), 62-68.</w:t>
      </w:r>
    </w:p>
    <w:p w14:paraId="20494C24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Dyer, N., Sorra, J. S., Smith, S. A., Cleary, P., &amp; Hays, R. (2012). Psychometric properties of the Consumer Assessment of Healthcare Providers and Systems (CAHPS®) clinician and group adult visit survey. Medical care, 50(Suppl), S28.</w:t>
      </w:r>
    </w:p>
    <w:p w14:paraId="36FAD227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t xml:space="preserve">Farin, E., Gramm, L., &amp; Kosiol, D. (2011). </w:t>
      </w:r>
      <w:r>
        <w:rPr>
          <w:lang w:val="en-US"/>
        </w:rPr>
        <w:t>Development of a questionnaire to assess communication preferences of patients with chronic illness. Patient Education and Counseling, 82(1), 81-88.</w:t>
      </w:r>
    </w:p>
    <w:p w14:paraId="4F5CEA2C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Frank, C., Asp, M., Fridlund, B., &amp; Baigi, A. (2011). Questionnaire for patient participation in emergency departments: development and psychometric testing. Journal of advanced nursing, 67(3), 643-651.</w:t>
      </w:r>
    </w:p>
    <w:p w14:paraId="3A90892E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t xml:space="preserve">Garratt, A. M., Bjærtnes, Ø. A., Krogstad, U., &amp; Gulbrandsen, P. (2005). </w:t>
      </w:r>
      <w:r>
        <w:rPr>
          <w:lang w:val="en-US"/>
        </w:rPr>
        <w:t>The OutPatient Experiences Questionnaire (OPEQ): data quality, reliability, and validity in patients attending 52 Norwegian hospitals. BMJ Quality &amp; Safety, 14(6), 433-437.</w:t>
      </w:r>
    </w:p>
    <w:p w14:paraId="55EB7277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t xml:space="preserve">Giordano, L. A., Elliott, M. N., Goldstein, E., Lehrman, W. G., &amp; Spencer, P. A. (2010). </w:t>
      </w:r>
      <w:r>
        <w:rPr>
          <w:lang w:val="en-US"/>
        </w:rPr>
        <w:t>Development, implementation, and public reporting of the HCAHPS survey. Medical Care Research and Review, 67(1), 27-37.</w:t>
      </w:r>
    </w:p>
    <w:p w14:paraId="44932761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Glasgow, R. E., Wagner, E. H., Schaefer, J., Mahoney, L. D., Reid, R. J., &amp; Greene, S. M. (2005). Development and validation of the patient assessment of chronic illness care (PACIC). Medical care, 436-444.</w:t>
      </w:r>
    </w:p>
    <w:p w14:paraId="5C5AA082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Gore, C., Griffin, R., Rothenberg, T., Tallett, A., Hopwood, B., Sizmur, S., ... &amp; Warner, J. O. (2016). New patient-reported experience measure for children with allergic disease: development, validation and results from integrated care. Archives of disease in childhood, 101(10), 935-943.</w:t>
      </w:r>
    </w:p>
    <w:p w14:paraId="1BCC8720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t xml:space="preserve">Gutteling, J. J., De Man, R. A., Busschbach, J. J., &amp; Darlington, A. S. E. (2008). </w:t>
      </w:r>
      <w:r>
        <w:rPr>
          <w:lang w:val="en-US"/>
        </w:rPr>
        <w:t>Quality of health care and patient satisfaction in liver disease: the development and preliminary results of the QUOTE-Liver questionnaire. BMC gastroenterology, 8(1), 1-7.</w:t>
      </w:r>
    </w:p>
    <w:p w14:paraId="10689FAF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Haggerty, J. L., Roberge, D., Freeman, G. K., Beaulieu, C., &amp; Bréton, M. (2012). Validation of a generic measure of continuity of care: when patients encounter several clinicians. The Annals of Family Medicine, 10(5), 443-451.</w:t>
      </w:r>
    </w:p>
    <w:p w14:paraId="18C2B3E0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t xml:space="preserve">Iversen, H. H., Holmboe, O., &amp; Bjertnæs, Ø. A. (2012). </w:t>
      </w:r>
      <w:r>
        <w:rPr>
          <w:lang w:val="en-US"/>
        </w:rPr>
        <w:t>The Cancer Patient Experiences Questionnaire (CPEQ): reliability and construct validity following a national survey to assess hospital cancer care from the patient perspective. BMJ open, 2(5).</w:t>
      </w:r>
    </w:p>
    <w:p w14:paraId="007B4DCE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Jenkinson, C., Coulter, A., &amp; Bruster, S. (2002). The Picker Patient Experience Questionnaire: development and validation using data from in-patient surveys in five countries. International Journal for Quality in Health Care, 14(5), 353-358.</w:t>
      </w:r>
    </w:p>
    <w:p w14:paraId="15647882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t xml:space="preserve">Kriston, L., Scholl, I., Hölzel, L., Simon, D., Loh, A., &amp; Härter, M. (2010). </w:t>
      </w:r>
      <w:r>
        <w:rPr>
          <w:lang w:val="en-US"/>
        </w:rPr>
        <w:t>The 9-item Shared Decision Making Questionnaire (SDM-Q-9). Development and psychometric properties in a primary care sample. Patient education and counseling, 80(1), 94-99.</w:t>
      </w:r>
    </w:p>
    <w:p w14:paraId="4A6FCE32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Larsson, B. W., &amp; Larsson, G. (2002). Development of a short form of the Quality from the Patient's Perspective (QPP) questionnaire. Journal of clinical nursing, 11(5), 681-687.</w:t>
      </w:r>
    </w:p>
    <w:p w14:paraId="3E4637A2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Lerman, C. E., Brody, D. S., Caputo, G. C., Smith, D. G., Lazaro, C. G., &amp; Wolfson, H. G. (1990). Patients’ perceived involvement in care scale. Journal of general internal medicine, 5(1), 29-33.</w:t>
      </w:r>
    </w:p>
    <w:p w14:paraId="26D10D62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lastRenderedPageBreak/>
        <w:t>Lloyd, H., Fosh, B., Whalley, B., Byng, R., &amp; Close, J. (2019). Validation of the person-centred coordinated care experience questionnaire (P3CEQ). International Journal for Quality in Health Care, 31(7), 506-512.</w:t>
      </w:r>
    </w:p>
    <w:p w14:paraId="3CFB1FAD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t xml:space="preserve">Manga, N., Harding, R., De Sa, A., Murie, K., Namane, M. K., Raubenheimer, P. J., ... </w:t>
      </w:r>
      <w:r>
        <w:rPr>
          <w:lang w:val="en-US"/>
        </w:rPr>
        <w:t>&amp; De Vries, E. (2018). Development and validation of a tool to measure patient experience in chronic disease care. African journal of primary health care &amp; family medicine, 10(1), 1-7.</w:t>
      </w:r>
    </w:p>
    <w:p w14:paraId="08FAF6BC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Mercer, S. W., Maxwell, M., Heaney, D., &amp; Watt, G. (2004). The consultation and relational empathy (CARE) measure: development and preliminary validation and reliability of an empathy-based consultation process measure. Family practice, 21(6), 699-705.</w:t>
      </w:r>
    </w:p>
    <w:p w14:paraId="1ED83755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O'Cathain, A., Knowles, E., &amp; Nicholl, J. (2011). Measuring patients' experiences and views of the emergency and urgent care system: psychometric testing of the urgent care system questionnaire. BMJ Quality &amp; Safety, 20(2), 134-140.</w:t>
      </w:r>
    </w:p>
    <w:p w14:paraId="67CF71B9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 w:rsidRPr="00F31A8A">
        <w:rPr>
          <w:lang w:val="en-US"/>
        </w:rPr>
        <w:t xml:space="preserve">Oltedal, S., Garratt, A., Bjertnæs, Ø., Bjørnsdottìr, M., Freil, M., &amp; Sachs, M. (2007). </w:t>
      </w:r>
      <w:r>
        <w:rPr>
          <w:lang w:val="en-US"/>
        </w:rPr>
        <w:t>The NORPEQ patient experiences questionnaire: data quality, internal consistency and validity following a Norwegian inpatient survey. Scandinavian Journal of Public Health, 35(5), 540-547.</w:t>
      </w:r>
    </w:p>
    <w:p w14:paraId="1C4AA8BE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Parry, C., Mahoney, E., Chalmers, S. A., &amp; Coleman, E. A. (2008). Assessing the quality of transitional care: further applications of the care transitions measure. Medical care, 317-322.</w:t>
      </w:r>
    </w:p>
    <w:p w14:paraId="77382F07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t xml:space="preserve">Poelstra, R., Selles, R. W., Slijper, H. P., van der Oest, M. J., Feitz, R., Hovius, S. E., ... </w:t>
      </w:r>
      <w:r>
        <w:rPr>
          <w:lang w:val="en-US"/>
        </w:rPr>
        <w:t>&amp; Hand-Wrist Study Group. (2018). Better patients’ treatment experiences are associated with better postoperative results in Dupuytren’s disease. Journal of Hand Surgery (European Volume), 43(8), 848-854.</w:t>
      </w:r>
    </w:p>
    <w:p w14:paraId="41710D9D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 w:rsidRPr="00F31A8A">
        <w:t xml:space="preserve">Sjetne, I. S., Bjertnaes, O. A., Olsen, R. V., Iversen, H. H., &amp; Bukholm, G. (2011). </w:t>
      </w:r>
      <w:r>
        <w:rPr>
          <w:lang w:val="en-US"/>
        </w:rPr>
        <w:t>The Generic Short Patient Experiences Questionnaire (GS-PEQ): identification of core items from a survey in Norway. BMC health services research, 11(1), 1-11.</w:t>
      </w:r>
    </w:p>
    <w:p w14:paraId="2924136F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Tremblay, D., Roberge, D., &amp; Berbiche, D. (2015). Determinants of patient-reported experience of cancer services responsiveness. BMC health services research, 15(1), 1-10.</w:t>
      </w:r>
    </w:p>
    <w:p w14:paraId="680A432B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Tsui, J. J., Davey, V., &amp; Colvin, L. (2018). The impact of relocation of chronic pain service from hospital setting to community centre on patient experience: a single-centre audit. British journal of pain, 12(4), 220-229.</w:t>
      </w:r>
    </w:p>
    <w:p w14:paraId="6CBFAB26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ebster, T. R., Mantopoulos, J., Jackson, E., Cole-Lewis, H., Kidane, L., Kebede, S., ... &amp; Bradley, E. H. (2011). A brief questionnaire for assessing patient healthcare experiences in low-income settings. International Journal for Quality in Health Care, 23(3), 258-268. </w:t>
      </w:r>
      <w:r>
        <w:rPr>
          <w:i/>
          <w:lang w:val="en-US"/>
        </w:rPr>
        <w:t>[two measures]</w:t>
      </w:r>
    </w:p>
    <w:p w14:paraId="1015CB8A" w14:textId="77777777" w:rsidR="00BF724D" w:rsidRDefault="00EE3878">
      <w:pPr>
        <w:pStyle w:val="Listenabsatz"/>
        <w:numPr>
          <w:ilvl w:val="0"/>
          <w:numId w:val="1"/>
        </w:numPr>
      </w:pPr>
      <w:r>
        <w:t>Weisse Liste. Methodendokument Versichertenbefragung mit dem Patients‘ Experience Questionnaire (PEQ)</w:t>
      </w:r>
    </w:p>
    <w:p w14:paraId="2F2E34FE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Wood, R., Paoli, C. J., Hays, R. D., Taylor-Stokes, G., Piercy, J., &amp; Gitlin, M. (2014). Evaluation of the consumer assessment of healthcare providers and systems in-center hemodialysis survey. Clinical Journal of the American Society of Nephrology, 9(6), 1099-1108.</w:t>
      </w:r>
    </w:p>
    <w:p w14:paraId="1AB3AF2B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t xml:space="preserve">Zinckernagel, L., Schneekloth, N., Zwisler, A. D. O., Ersbøll, A. K., Rod, M. H., Jensen, P. D., ... </w:t>
      </w:r>
      <w:r>
        <w:rPr>
          <w:lang w:val="en-US"/>
        </w:rPr>
        <w:t>&amp; Holmberg, T. (2017). How to measure experiences of healthcare quality in Denmark among patients with heart disease? the development and psychometric evaluation of a patient-reported instrument. BMJ open, 7(10).</w:t>
      </w:r>
    </w:p>
    <w:p w14:paraId="7A53D59E" w14:textId="77777777" w:rsidR="00BF724D" w:rsidRDefault="00EE3878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Zlateva, I., Anderson, D., Coman, E., Khatri, K., Tian, T., &amp; Fifield, J. (2015). Development and validation of the Medical Home Care Coordination Survey for assessing care coordination in the primary care setting from the patient and provider perspectives. BMC health services research, 15(1), 1-11.</w:t>
      </w:r>
    </w:p>
    <w:sectPr w:rsidR="00BF724D"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C952A7"/>
    <w:multiLevelType w:val="multilevel"/>
    <w:tmpl w:val="503C87C8"/>
    <w:lvl w:ilvl="0">
      <w:start w:val="1"/>
      <w:numFmt w:val="decimal"/>
      <w:lvlText w:val="%1."/>
      <w:lvlJc w:val="left"/>
      <w:pPr>
        <w:tabs>
          <w:tab w:val="num" w:pos="0"/>
        </w:tabs>
        <w:ind w:left="77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9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21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93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5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7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9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81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530" w:hanging="180"/>
      </w:pPr>
    </w:lvl>
  </w:abstractNum>
  <w:abstractNum w:abstractNumId="1" w15:restartNumberingAfterBreak="0">
    <w:nsid w:val="3E4B0BCC"/>
    <w:multiLevelType w:val="multilevel"/>
    <w:tmpl w:val="6D8E4F9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724D"/>
    <w:rsid w:val="00BF724D"/>
    <w:rsid w:val="00EE3878"/>
    <w:rsid w:val="00F31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1CC0E"/>
  <w15:docId w15:val="{81FAF5BE-D904-4173-A73D-41B196EFB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Lohit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Lohit Devanagari"/>
    </w:rPr>
  </w:style>
  <w:style w:type="paragraph" w:styleId="Listenabsatz">
    <w:name w:val="List Paragraph"/>
    <w:basedOn w:val="Standard"/>
    <w:uiPriority w:val="34"/>
    <w:qFormat/>
    <w:rsid w:val="0086466E"/>
    <w:pPr>
      <w:ind w:left="720"/>
      <w:contextualSpacing/>
    </w:pPr>
  </w:style>
  <w:style w:type="paragraph" w:styleId="berarbeitung">
    <w:name w:val="Revision"/>
    <w:hidden/>
    <w:uiPriority w:val="99"/>
    <w:semiHidden/>
    <w:rsid w:val="00EE3878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03</Words>
  <Characters>9474</Characters>
  <Application>Microsoft Office Word</Application>
  <DocSecurity>0</DocSecurity>
  <Lines>78</Lines>
  <Paragraphs>21</Paragraphs>
  <ScaleCrop>false</ScaleCrop>
  <Company/>
  <LinksUpToDate>false</LinksUpToDate>
  <CharactersWithSpaces>10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</dc:creator>
  <dc:description/>
  <cp:lastModifiedBy>Eva Christalle</cp:lastModifiedBy>
  <cp:revision>5</cp:revision>
  <dcterms:created xsi:type="dcterms:W3CDTF">2021-06-30T14:58:00Z</dcterms:created>
  <dcterms:modified xsi:type="dcterms:W3CDTF">2022-01-13T13:07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